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82C7B" w14:textId="1E5561FF" w:rsidR="00215092" w:rsidRPr="00602395" w:rsidRDefault="4EF08816">
      <w:pPr>
        <w:rPr>
          <w:rFonts w:ascii="Times" w:hAnsi="Times"/>
          <w:color w:val="000000" w:themeColor="text1"/>
          <w:lang w:val="en-AU"/>
        </w:rPr>
      </w:pPr>
      <w:r w:rsidRPr="00602395">
        <w:rPr>
          <w:rFonts w:ascii="Times" w:hAnsi="Times"/>
          <w:color w:val="000000" w:themeColor="text1"/>
          <w:lang w:val="en-AU"/>
        </w:rPr>
        <w:t>Supplementary Table 1</w:t>
      </w:r>
      <w:r w:rsidR="00A240F7" w:rsidRPr="00602395">
        <w:rPr>
          <w:rFonts w:ascii="Times" w:hAnsi="Times"/>
          <w:color w:val="000000" w:themeColor="text1"/>
          <w:lang w:val="en-AU"/>
        </w:rPr>
        <w:t>: Database S</w:t>
      </w:r>
      <w:r w:rsidR="00215092" w:rsidRPr="00602395">
        <w:rPr>
          <w:rFonts w:ascii="Times" w:hAnsi="Times"/>
          <w:color w:val="000000" w:themeColor="text1"/>
          <w:lang w:val="en-AU"/>
        </w:rPr>
        <w:t xml:space="preserve">earch </w:t>
      </w:r>
      <w:r w:rsidR="00A240F7" w:rsidRPr="00602395">
        <w:rPr>
          <w:rFonts w:ascii="Times" w:hAnsi="Times"/>
          <w:color w:val="000000" w:themeColor="text1"/>
          <w:lang w:val="en-AU"/>
        </w:rPr>
        <w:t>S</w:t>
      </w:r>
      <w:r w:rsidR="00215092" w:rsidRPr="00602395">
        <w:rPr>
          <w:rFonts w:ascii="Times" w:hAnsi="Times"/>
          <w:color w:val="000000" w:themeColor="text1"/>
          <w:lang w:val="en-AU"/>
        </w:rPr>
        <w:t xml:space="preserve">trategy </w:t>
      </w:r>
    </w:p>
    <w:p w14:paraId="019F2881" w14:textId="77777777" w:rsidR="00215092" w:rsidRPr="00602395" w:rsidRDefault="00215092">
      <w:pPr>
        <w:rPr>
          <w:rFonts w:ascii="Times" w:hAnsi="Times"/>
          <w:color w:val="000000" w:themeColor="text1"/>
          <w:lang w:val="en-AU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602395" w:rsidRPr="00602395" w14:paraId="30119D28" w14:textId="77777777" w:rsidTr="00A240F7">
        <w:tc>
          <w:tcPr>
            <w:tcW w:w="2876" w:type="dxa"/>
          </w:tcPr>
          <w:p w14:paraId="0494C3FB" w14:textId="7362D537" w:rsidR="00A240F7" w:rsidRPr="00602395" w:rsidRDefault="00A240F7" w:rsidP="00590596">
            <w:pPr>
              <w:jc w:val="center"/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Database</w:t>
            </w:r>
          </w:p>
        </w:tc>
        <w:tc>
          <w:tcPr>
            <w:tcW w:w="2877" w:type="dxa"/>
          </w:tcPr>
          <w:p w14:paraId="5A2F1FB7" w14:textId="74C70DF5" w:rsidR="00A240F7" w:rsidRPr="00602395" w:rsidRDefault="00A240F7" w:rsidP="00590596">
            <w:pPr>
              <w:jc w:val="center"/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Search terms</w:t>
            </w:r>
          </w:p>
        </w:tc>
        <w:tc>
          <w:tcPr>
            <w:tcW w:w="2877" w:type="dxa"/>
          </w:tcPr>
          <w:p w14:paraId="5CE09DC6" w14:textId="3A070E91" w:rsidR="00A240F7" w:rsidRPr="00602395" w:rsidRDefault="00A240F7" w:rsidP="00590596">
            <w:pPr>
              <w:jc w:val="center"/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Number of results</w:t>
            </w:r>
          </w:p>
        </w:tc>
      </w:tr>
      <w:tr w:rsidR="00602395" w:rsidRPr="00602395" w14:paraId="1ADCA761" w14:textId="77777777" w:rsidTr="00A240F7">
        <w:tc>
          <w:tcPr>
            <w:tcW w:w="2876" w:type="dxa"/>
          </w:tcPr>
          <w:p w14:paraId="2EC6D469" w14:textId="6EE21986" w:rsidR="00A240F7" w:rsidRPr="00602395" w:rsidRDefault="00D47091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Pubmed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</w:t>
            </w:r>
          </w:p>
        </w:tc>
        <w:tc>
          <w:tcPr>
            <w:tcW w:w="2877" w:type="dxa"/>
          </w:tcPr>
          <w:p w14:paraId="1CCF818F" w14:textId="6A04F5A5" w:rsidR="00A240F7" w:rsidRPr="00602395" w:rsidRDefault="00D47091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((endocarditis [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ti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>]) OR ("Endocarditis"[Mesh])) AND (((multidisciplinary [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tiab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>]) OR ("Patient Care Management"[Mesh])) OR (team [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tiab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>]))</w:t>
            </w:r>
          </w:p>
        </w:tc>
        <w:tc>
          <w:tcPr>
            <w:tcW w:w="2877" w:type="dxa"/>
          </w:tcPr>
          <w:p w14:paraId="5FAA1461" w14:textId="17D469E4" w:rsidR="00A240F7" w:rsidRPr="00602395" w:rsidRDefault="00D47091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714</w:t>
            </w:r>
          </w:p>
        </w:tc>
      </w:tr>
      <w:tr w:rsidR="00602395" w:rsidRPr="00602395" w14:paraId="742555BE" w14:textId="77777777" w:rsidTr="00A240F7">
        <w:tc>
          <w:tcPr>
            <w:tcW w:w="2876" w:type="dxa"/>
          </w:tcPr>
          <w:p w14:paraId="5B22D055" w14:textId="6209A229" w:rsidR="00D47091" w:rsidRPr="00602395" w:rsidRDefault="00D47091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INAHL</w:t>
            </w:r>
          </w:p>
        </w:tc>
        <w:tc>
          <w:tcPr>
            <w:tcW w:w="2877" w:type="dxa"/>
          </w:tcPr>
          <w:p w14:paraId="619F3C5F" w14:textId="0CA456F7" w:rsidR="00D47091" w:rsidRPr="00602395" w:rsidRDefault="00313314" w:rsidP="00B9444B">
            <w:pPr>
              <w:rPr>
                <w:rFonts w:ascii="Times" w:eastAsia="Helvetica" w:hAnsi="Times" w:cs="Helvetica"/>
                <w:color w:val="000000" w:themeColor="text1"/>
                <w:lang w:val="en-AU"/>
              </w:rPr>
            </w:pPr>
            <w:r w:rsidRPr="00602395">
              <w:rPr>
                <w:rFonts w:ascii="Times" w:eastAsia="Helvetica" w:hAnsi="Times" w:cs="Helvetica"/>
                <w:color w:val="000000" w:themeColor="text1"/>
                <w:lang w:val="en-AU"/>
              </w:rPr>
              <w:t>(TI endocarditis OR MH "Endocarditis") AND (TI team OR TI multidisciplinary OR MH "Multidisciplinary Care Team")</w:t>
            </w:r>
          </w:p>
        </w:tc>
        <w:tc>
          <w:tcPr>
            <w:tcW w:w="2877" w:type="dxa"/>
          </w:tcPr>
          <w:p w14:paraId="34DBED24" w14:textId="47720853" w:rsidR="00D47091" w:rsidRPr="00602395" w:rsidRDefault="00313314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38</w:t>
            </w:r>
          </w:p>
        </w:tc>
      </w:tr>
      <w:tr w:rsidR="00D47091" w:rsidRPr="00602395" w14:paraId="474194D2" w14:textId="77777777" w:rsidTr="00A240F7">
        <w:tc>
          <w:tcPr>
            <w:tcW w:w="2876" w:type="dxa"/>
          </w:tcPr>
          <w:p w14:paraId="221EA6BF" w14:textId="02C1B8AB" w:rsidR="00D47091" w:rsidRPr="00602395" w:rsidRDefault="00313314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EMBASE</w:t>
            </w:r>
          </w:p>
        </w:tc>
        <w:tc>
          <w:tcPr>
            <w:tcW w:w="2877" w:type="dxa"/>
          </w:tcPr>
          <w:p w14:paraId="0CEFA97C" w14:textId="1DCA6E3E" w:rsidR="00D47091" w:rsidRPr="00602395" w:rsidRDefault="00590596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(exp endocarditis or bacterial endocarditis or </w:t>
            </w:r>
            <w:proofErr w:type="spellStart"/>
            <w:proofErr w:type="gramStart"/>
            <w:r w:rsidRPr="00602395">
              <w:rPr>
                <w:rFonts w:ascii="Times" w:hAnsi="Times"/>
                <w:color w:val="000000" w:themeColor="text1"/>
                <w:lang w:val="en-AU"/>
              </w:rPr>
              <w:t>endocarditis.ab</w:t>
            </w:r>
            <w:proofErr w:type="spellEnd"/>
            <w:proofErr w:type="gram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,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ti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>) AND (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exp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multidisplinary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team or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exp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collaborative care team or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multisciplinary.ab,ti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>)</w:t>
            </w:r>
          </w:p>
        </w:tc>
        <w:tc>
          <w:tcPr>
            <w:tcW w:w="2877" w:type="dxa"/>
          </w:tcPr>
          <w:p w14:paraId="6145A115" w14:textId="75E73495" w:rsidR="00D47091" w:rsidRPr="00602395" w:rsidRDefault="00313314" w:rsidP="00B9444B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727</w:t>
            </w:r>
          </w:p>
        </w:tc>
      </w:tr>
    </w:tbl>
    <w:p w14:paraId="112565FC" w14:textId="77777777" w:rsidR="00B9444B" w:rsidRPr="00602395" w:rsidRDefault="00B9444B" w:rsidP="00B9444B">
      <w:pPr>
        <w:rPr>
          <w:rFonts w:ascii="Times" w:hAnsi="Times"/>
          <w:color w:val="000000" w:themeColor="text1"/>
          <w:lang w:val="en-AU"/>
        </w:rPr>
      </w:pPr>
    </w:p>
    <w:p w14:paraId="62C63BCD" w14:textId="77777777" w:rsidR="00666291" w:rsidRPr="00602395" w:rsidRDefault="00666291">
      <w:pPr>
        <w:rPr>
          <w:rFonts w:ascii="Times" w:hAnsi="Times"/>
          <w:color w:val="000000" w:themeColor="text1"/>
          <w:lang w:val="en-AU"/>
        </w:rPr>
      </w:pPr>
    </w:p>
    <w:p w14:paraId="69F11DB5" w14:textId="77777777" w:rsidR="00215092" w:rsidRPr="00602395" w:rsidRDefault="00215092">
      <w:pPr>
        <w:rPr>
          <w:rFonts w:ascii="Times" w:hAnsi="Times"/>
          <w:color w:val="000000" w:themeColor="text1"/>
          <w:lang w:val="en-AU"/>
        </w:rPr>
      </w:pPr>
    </w:p>
    <w:p w14:paraId="620D9AB8" w14:textId="77777777" w:rsidR="0090175F" w:rsidRPr="00602395" w:rsidRDefault="0090175F">
      <w:pPr>
        <w:rPr>
          <w:rFonts w:ascii="Times" w:hAnsi="Times"/>
          <w:color w:val="000000" w:themeColor="text1"/>
          <w:lang w:val="en-AU"/>
        </w:rPr>
      </w:pPr>
      <w:r w:rsidRPr="00602395">
        <w:rPr>
          <w:rFonts w:ascii="Times" w:hAnsi="Times"/>
          <w:color w:val="000000" w:themeColor="text1"/>
          <w:lang w:val="en-AU"/>
        </w:rPr>
        <w:br w:type="page"/>
      </w:r>
    </w:p>
    <w:p w14:paraId="3EF56940" w14:textId="539C5150" w:rsidR="00215092" w:rsidRPr="00602395" w:rsidRDefault="79E65238">
      <w:pPr>
        <w:rPr>
          <w:rFonts w:ascii="Times" w:hAnsi="Times"/>
          <w:color w:val="000000" w:themeColor="text1"/>
          <w:lang w:val="en-AU"/>
        </w:rPr>
      </w:pPr>
      <w:r w:rsidRPr="00602395">
        <w:rPr>
          <w:rFonts w:ascii="Times" w:hAnsi="Times"/>
          <w:color w:val="000000" w:themeColor="text1"/>
          <w:lang w:val="en-AU"/>
        </w:rPr>
        <w:lastRenderedPageBreak/>
        <w:t>Supplementary Table 2</w:t>
      </w:r>
      <w:r w:rsidR="00BB49F9" w:rsidRPr="00602395">
        <w:rPr>
          <w:rFonts w:ascii="Times" w:hAnsi="Times"/>
          <w:color w:val="000000" w:themeColor="text1"/>
          <w:lang w:val="en-AU"/>
        </w:rPr>
        <w:t xml:space="preserve">: </w:t>
      </w:r>
      <w:r w:rsidR="00666291" w:rsidRPr="00602395">
        <w:rPr>
          <w:rFonts w:ascii="Times" w:hAnsi="Times"/>
          <w:color w:val="000000" w:themeColor="text1"/>
          <w:lang w:val="en-AU"/>
        </w:rPr>
        <w:t xml:space="preserve">Article </w:t>
      </w:r>
      <w:r w:rsidR="00215092" w:rsidRPr="00602395">
        <w:rPr>
          <w:rFonts w:ascii="Times" w:hAnsi="Times"/>
          <w:color w:val="000000" w:themeColor="text1"/>
          <w:lang w:val="en-AU"/>
        </w:rPr>
        <w:t xml:space="preserve">Inclusion &amp; Exclusion criteria </w:t>
      </w:r>
    </w:p>
    <w:p w14:paraId="67D37F02" w14:textId="77777777" w:rsidR="00215092" w:rsidRPr="00602395" w:rsidRDefault="00215092">
      <w:pPr>
        <w:rPr>
          <w:rFonts w:ascii="Times" w:hAnsi="Times"/>
          <w:color w:val="000000" w:themeColor="text1"/>
          <w:lang w:val="en-AU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91"/>
        <w:gridCol w:w="3048"/>
        <w:gridCol w:w="2791"/>
      </w:tblGrid>
      <w:tr w:rsidR="00602395" w:rsidRPr="00602395" w14:paraId="0251FAD4" w14:textId="77777777" w:rsidTr="008F6481">
        <w:tc>
          <w:tcPr>
            <w:tcW w:w="2791" w:type="dxa"/>
          </w:tcPr>
          <w:p w14:paraId="37BC69DC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riteria</w:t>
            </w:r>
          </w:p>
        </w:tc>
        <w:tc>
          <w:tcPr>
            <w:tcW w:w="3048" w:type="dxa"/>
          </w:tcPr>
          <w:p w14:paraId="5235F99B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Inclusion</w:t>
            </w:r>
          </w:p>
        </w:tc>
        <w:tc>
          <w:tcPr>
            <w:tcW w:w="2791" w:type="dxa"/>
          </w:tcPr>
          <w:p w14:paraId="7BB5A398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Exclusion</w:t>
            </w:r>
          </w:p>
        </w:tc>
      </w:tr>
      <w:tr w:rsidR="00602395" w:rsidRPr="00602395" w14:paraId="3539BA22" w14:textId="77777777" w:rsidTr="008F6481">
        <w:tc>
          <w:tcPr>
            <w:tcW w:w="2791" w:type="dxa"/>
          </w:tcPr>
          <w:p w14:paraId="1E104D31" w14:textId="77777777" w:rsidR="00725FB0" w:rsidRPr="00602395" w:rsidRDefault="00725FB0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Type of study</w:t>
            </w:r>
          </w:p>
        </w:tc>
        <w:tc>
          <w:tcPr>
            <w:tcW w:w="3048" w:type="dxa"/>
          </w:tcPr>
          <w:p w14:paraId="726E10CA" w14:textId="77777777" w:rsidR="00725FB0" w:rsidRPr="00602395" w:rsidRDefault="00725FB0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RCTs</w:t>
            </w:r>
          </w:p>
          <w:p w14:paraId="03870AE0" w14:textId="77777777" w:rsidR="00725FB0" w:rsidRPr="00602395" w:rsidRDefault="00725FB0" w:rsidP="00BB49F9">
            <w:pPr>
              <w:pStyle w:val="Paragraphedeliste"/>
              <w:ind w:left="360"/>
              <w:rPr>
                <w:rFonts w:ascii="Times" w:hAnsi="Times"/>
                <w:color w:val="000000" w:themeColor="text1"/>
                <w:lang w:val="en-AU"/>
              </w:rPr>
            </w:pPr>
          </w:p>
        </w:tc>
        <w:tc>
          <w:tcPr>
            <w:tcW w:w="2791" w:type="dxa"/>
          </w:tcPr>
          <w:p w14:paraId="6EB8DFA8" w14:textId="77777777" w:rsidR="00725FB0" w:rsidRPr="00602395" w:rsidRDefault="00725FB0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Case </w:t>
            </w:r>
            <w:r w:rsidR="00C41572" w:rsidRPr="00602395">
              <w:rPr>
                <w:rFonts w:ascii="Times" w:hAnsi="Times"/>
                <w:color w:val="000000" w:themeColor="text1"/>
                <w:lang w:val="en-AU"/>
              </w:rPr>
              <w:t>reports</w:t>
            </w:r>
          </w:p>
          <w:p w14:paraId="45691748" w14:textId="77777777" w:rsidR="00C41572" w:rsidRPr="00602395" w:rsidRDefault="00C41572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Expert opinion </w:t>
            </w:r>
          </w:p>
          <w:p w14:paraId="6BAF0AAF" w14:textId="77777777" w:rsidR="00C41572" w:rsidRPr="00602395" w:rsidRDefault="00C41572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Editorials</w:t>
            </w:r>
          </w:p>
        </w:tc>
      </w:tr>
      <w:tr w:rsidR="00602395" w:rsidRPr="00602395" w14:paraId="7CAF4111" w14:textId="77777777" w:rsidTr="008F6481">
        <w:tc>
          <w:tcPr>
            <w:tcW w:w="2791" w:type="dxa"/>
          </w:tcPr>
          <w:p w14:paraId="02A68D30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Adult</w:t>
            </w:r>
            <w:r w:rsidR="008F6481" w:rsidRPr="00602395">
              <w:rPr>
                <w:rFonts w:ascii="Times" w:hAnsi="Times"/>
                <w:color w:val="000000" w:themeColor="text1"/>
                <w:lang w:val="en-AU"/>
              </w:rPr>
              <w:t xml:space="preserve">s with infective endocarditis </w:t>
            </w:r>
          </w:p>
        </w:tc>
        <w:tc>
          <w:tcPr>
            <w:tcW w:w="3048" w:type="dxa"/>
          </w:tcPr>
          <w:p w14:paraId="4A830DF4" w14:textId="77777777" w:rsidR="008F6481" w:rsidRPr="00602395" w:rsidRDefault="008F6481" w:rsidP="008F6481">
            <w:pPr>
              <w:pStyle w:val="Paragraphedeliste"/>
              <w:ind w:left="0"/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Population studied </w:t>
            </w:r>
            <w:proofErr w:type="gramStart"/>
            <w:r w:rsidRPr="00602395">
              <w:rPr>
                <w:rFonts w:ascii="Times" w:hAnsi="Times"/>
                <w:color w:val="000000" w:themeColor="text1"/>
                <w:lang w:val="en-AU"/>
              </w:rPr>
              <w:t>is :</w:t>
            </w:r>
            <w:proofErr w:type="gramEnd"/>
          </w:p>
          <w:p w14:paraId="20BB273B" w14:textId="77777777" w:rsidR="00215092" w:rsidRPr="00602395" w:rsidRDefault="00215092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&gt;18 y/o</w:t>
            </w:r>
          </w:p>
          <w:p w14:paraId="46DCC7E4" w14:textId="77777777" w:rsidR="005A0407" w:rsidRPr="00602395" w:rsidRDefault="005A0407" w:rsidP="005A0407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Hospitalized patients</w:t>
            </w:r>
          </w:p>
          <w:p w14:paraId="1EED5E48" w14:textId="77777777" w:rsidR="008F6481" w:rsidRPr="00602395" w:rsidRDefault="008F6481" w:rsidP="005A0407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onfirmed diagnosis of IE</w:t>
            </w:r>
            <w:r w:rsidR="00C24A7D" w:rsidRPr="00602395">
              <w:rPr>
                <w:rFonts w:ascii="Times" w:hAnsi="Times"/>
                <w:color w:val="000000" w:themeColor="text1"/>
                <w:lang w:val="en-AU"/>
              </w:rPr>
              <w:t xml:space="preserve"> (either native or prosthetic valve)</w:t>
            </w:r>
          </w:p>
        </w:tc>
        <w:tc>
          <w:tcPr>
            <w:tcW w:w="2791" w:type="dxa"/>
          </w:tcPr>
          <w:p w14:paraId="1346AB94" w14:textId="77777777" w:rsidR="008F6481" w:rsidRPr="00602395" w:rsidRDefault="008F6481" w:rsidP="008F6481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Population </w:t>
            </w:r>
            <w:proofErr w:type="gramStart"/>
            <w:r w:rsidRPr="00602395">
              <w:rPr>
                <w:rFonts w:ascii="Times" w:hAnsi="Times"/>
                <w:color w:val="000000" w:themeColor="text1"/>
                <w:lang w:val="en-AU"/>
              </w:rPr>
              <w:t>is :</w:t>
            </w:r>
            <w:proofErr w:type="gramEnd"/>
          </w:p>
          <w:p w14:paraId="193101D1" w14:textId="77777777" w:rsidR="00215092" w:rsidRPr="00602395" w:rsidRDefault="00215092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Patients &lt;18 y/o</w:t>
            </w:r>
          </w:p>
          <w:p w14:paraId="081F797C" w14:textId="77777777" w:rsidR="005A0407" w:rsidRPr="00602395" w:rsidRDefault="005A0407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Outpatients</w:t>
            </w:r>
          </w:p>
          <w:p w14:paraId="3A843342" w14:textId="77777777" w:rsidR="008F6481" w:rsidRPr="00602395" w:rsidRDefault="00C24A7D" w:rsidP="00215092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No confirmed diagnosis</w:t>
            </w:r>
            <w:r w:rsidR="008F6481" w:rsidRPr="00602395">
              <w:rPr>
                <w:rFonts w:ascii="Times" w:hAnsi="Times"/>
                <w:color w:val="000000" w:themeColor="text1"/>
                <w:lang w:val="en-AU"/>
              </w:rPr>
              <w:t xml:space="preserve"> IE</w:t>
            </w:r>
          </w:p>
        </w:tc>
      </w:tr>
      <w:tr w:rsidR="00602395" w:rsidRPr="00C70F8A" w14:paraId="33D981FA" w14:textId="77777777" w:rsidTr="008F6481">
        <w:tc>
          <w:tcPr>
            <w:tcW w:w="2791" w:type="dxa"/>
          </w:tcPr>
          <w:p w14:paraId="6A601E10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Multidisciplinar</w:t>
            </w:r>
            <w:r w:rsidR="00A30E51" w:rsidRPr="00602395">
              <w:rPr>
                <w:rFonts w:ascii="Times" w:hAnsi="Times"/>
                <w:color w:val="000000" w:themeColor="text1"/>
                <w:lang w:val="en-AU"/>
              </w:rPr>
              <w:t>y team</w:t>
            </w:r>
          </w:p>
        </w:tc>
        <w:tc>
          <w:tcPr>
            <w:tcW w:w="3048" w:type="dxa"/>
          </w:tcPr>
          <w:p w14:paraId="046E3371" w14:textId="77777777" w:rsidR="00215092" w:rsidRPr="00602395" w:rsidRDefault="00666291" w:rsidP="008F6481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Discussing a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p</w:t>
            </w:r>
            <w:r w:rsidR="00166E49" w:rsidRPr="00602395">
              <w:rPr>
                <w:rFonts w:ascii="Times" w:hAnsi="Times"/>
                <w:color w:val="000000" w:themeColor="text1"/>
                <w:lang w:val="en-AU"/>
              </w:rPr>
              <w:t>reexisting</w:t>
            </w:r>
            <w:proofErr w:type="spellEnd"/>
            <w:r w:rsidR="00166E49" w:rsidRPr="00602395">
              <w:rPr>
                <w:rFonts w:ascii="Times" w:hAnsi="Times"/>
                <w:color w:val="000000" w:themeColor="text1"/>
                <w:lang w:val="en-AU"/>
              </w:rPr>
              <w:t xml:space="preserve"> e</w:t>
            </w:r>
            <w:r w:rsidR="00A30E51" w:rsidRPr="00602395">
              <w:rPr>
                <w:rFonts w:ascii="Times" w:hAnsi="Times"/>
                <w:color w:val="000000" w:themeColor="text1"/>
                <w:lang w:val="en-AU"/>
              </w:rPr>
              <w:t xml:space="preserve">ndocarditis </w:t>
            </w:r>
            <w:r w:rsidR="00215092" w:rsidRPr="00602395">
              <w:rPr>
                <w:rFonts w:ascii="Times" w:hAnsi="Times"/>
                <w:color w:val="000000" w:themeColor="text1"/>
                <w:lang w:val="en-AU"/>
              </w:rPr>
              <w:t xml:space="preserve">team </w:t>
            </w:r>
            <w:r w:rsidR="008F6481" w:rsidRPr="00602395">
              <w:rPr>
                <w:rFonts w:ascii="Times" w:hAnsi="Times"/>
                <w:color w:val="000000" w:themeColor="text1"/>
                <w:lang w:val="en-AU"/>
              </w:rPr>
              <w:t xml:space="preserve">including </w:t>
            </w:r>
            <w:r w:rsidR="00215092" w:rsidRPr="00602395">
              <w:rPr>
                <w:rFonts w:ascii="Times" w:hAnsi="Times"/>
                <w:color w:val="000000" w:themeColor="text1"/>
                <w:lang w:val="en-AU"/>
              </w:rPr>
              <w:t xml:space="preserve">members from </w:t>
            </w:r>
          </w:p>
          <w:p w14:paraId="12B8318C" w14:textId="77777777" w:rsidR="00215092" w:rsidRPr="00602395" w:rsidRDefault="00215092" w:rsidP="00215092">
            <w:pPr>
              <w:pStyle w:val="Paragraphedeliste"/>
              <w:numPr>
                <w:ilvl w:val="1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ardiology</w:t>
            </w:r>
          </w:p>
          <w:p w14:paraId="3F5183E1" w14:textId="77777777" w:rsidR="00215092" w:rsidRPr="00602395" w:rsidRDefault="00215092" w:rsidP="00215092">
            <w:pPr>
              <w:pStyle w:val="Paragraphedeliste"/>
              <w:numPr>
                <w:ilvl w:val="1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Infectious Diseases</w:t>
            </w:r>
          </w:p>
          <w:p w14:paraId="353D152C" w14:textId="77777777" w:rsidR="00215092" w:rsidRPr="00602395" w:rsidRDefault="005A0407" w:rsidP="00A30E51">
            <w:pPr>
              <w:pStyle w:val="Paragraphedeliste"/>
              <w:numPr>
                <w:ilvl w:val="1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Surgery</w:t>
            </w:r>
          </w:p>
        </w:tc>
        <w:tc>
          <w:tcPr>
            <w:tcW w:w="2791" w:type="dxa"/>
          </w:tcPr>
          <w:p w14:paraId="036208F0" w14:textId="77777777" w:rsidR="00215092" w:rsidRPr="00602395" w:rsidRDefault="008F6481" w:rsidP="008F6481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Not discussing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multidisciplinarity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</w:t>
            </w:r>
          </w:p>
          <w:p w14:paraId="62FD8B65" w14:textId="77777777" w:rsidR="008F6481" w:rsidRPr="00602395" w:rsidRDefault="008F6481" w:rsidP="008F6481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Not discussing a standard</w:t>
            </w:r>
            <w:r w:rsidR="003441F5" w:rsidRPr="00602395">
              <w:rPr>
                <w:rFonts w:ascii="Times" w:hAnsi="Times"/>
                <w:color w:val="000000" w:themeColor="text1"/>
                <w:lang w:val="en-AU"/>
              </w:rPr>
              <w:t xml:space="preserve">ized </w:t>
            </w: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care protocol for endocarditis </w:t>
            </w:r>
          </w:p>
        </w:tc>
      </w:tr>
      <w:tr w:rsidR="00602395" w:rsidRPr="00C70F8A" w14:paraId="0A8C1F50" w14:textId="77777777" w:rsidTr="008F6481">
        <w:tc>
          <w:tcPr>
            <w:tcW w:w="2791" w:type="dxa"/>
          </w:tcPr>
          <w:p w14:paraId="3A5C16F5" w14:textId="77777777" w:rsidR="00215092" w:rsidRPr="00602395" w:rsidRDefault="00215092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Outcomes</w:t>
            </w:r>
          </w:p>
        </w:tc>
        <w:tc>
          <w:tcPr>
            <w:tcW w:w="3048" w:type="dxa"/>
          </w:tcPr>
          <w:p w14:paraId="79E98540" w14:textId="77777777" w:rsidR="00215092" w:rsidRPr="00602395" w:rsidRDefault="00215092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linical cure</w:t>
            </w:r>
          </w:p>
          <w:p w14:paraId="0EA9D6B3" w14:textId="77777777" w:rsidR="005A0407" w:rsidRPr="00602395" w:rsidRDefault="004F279C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Length of hospital stay</w:t>
            </w:r>
          </w:p>
          <w:p w14:paraId="249E3A9D" w14:textId="77777777" w:rsidR="004F279C" w:rsidRPr="00602395" w:rsidRDefault="003441F5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M</w:t>
            </w:r>
            <w:r w:rsidR="004F279C" w:rsidRPr="00602395">
              <w:rPr>
                <w:rFonts w:ascii="Times" w:hAnsi="Times"/>
                <w:color w:val="000000" w:themeColor="text1"/>
                <w:lang w:val="en-AU"/>
              </w:rPr>
              <w:t>ortality</w:t>
            </w:r>
          </w:p>
          <w:p w14:paraId="653B6B9B" w14:textId="77777777" w:rsidR="003441F5" w:rsidRPr="00602395" w:rsidRDefault="003441F5" w:rsidP="003441F5">
            <w:pPr>
              <w:pStyle w:val="Paragraphedeliste"/>
              <w:numPr>
                <w:ilvl w:val="1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In-hospital</w:t>
            </w:r>
          </w:p>
          <w:p w14:paraId="339BF998" w14:textId="77777777" w:rsidR="003441F5" w:rsidRPr="00602395" w:rsidRDefault="003441F5" w:rsidP="003441F5">
            <w:pPr>
              <w:pStyle w:val="Paragraphedeliste"/>
              <w:numPr>
                <w:ilvl w:val="1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1-year</w:t>
            </w:r>
          </w:p>
          <w:p w14:paraId="01C2FF5C" w14:textId="77777777" w:rsidR="004F279C" w:rsidRPr="00602395" w:rsidRDefault="004F279C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Morbidity</w:t>
            </w:r>
          </w:p>
          <w:p w14:paraId="30CB164F" w14:textId="77777777" w:rsidR="004F279C" w:rsidRPr="00602395" w:rsidRDefault="004F279C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ompliance to treatment</w:t>
            </w:r>
          </w:p>
          <w:p w14:paraId="7A239CC8" w14:textId="77777777" w:rsidR="00215092" w:rsidRPr="00602395" w:rsidRDefault="00215092" w:rsidP="00215092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Surgery </w:t>
            </w:r>
          </w:p>
          <w:p w14:paraId="43428B75" w14:textId="77777777" w:rsidR="00215092" w:rsidRPr="00602395" w:rsidRDefault="004F279C" w:rsidP="00215092">
            <w:pPr>
              <w:pStyle w:val="Paragraphedeliste"/>
              <w:numPr>
                <w:ilvl w:val="1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Overall rate</w:t>
            </w:r>
          </w:p>
          <w:p w14:paraId="6AECE96F" w14:textId="77777777" w:rsidR="00215092" w:rsidRPr="00602395" w:rsidRDefault="00215092" w:rsidP="004F279C">
            <w:pPr>
              <w:pStyle w:val="Paragraphedeliste"/>
              <w:numPr>
                <w:ilvl w:val="1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Time to surgery</w:t>
            </w:r>
          </w:p>
        </w:tc>
        <w:tc>
          <w:tcPr>
            <w:tcW w:w="2791" w:type="dxa"/>
          </w:tcPr>
          <w:p w14:paraId="1DC430AD" w14:textId="77777777" w:rsidR="00215092" w:rsidRPr="00602395" w:rsidRDefault="008F6481" w:rsidP="005A0407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Does not include one of the above outcomes </w:t>
            </w:r>
          </w:p>
        </w:tc>
      </w:tr>
      <w:tr w:rsidR="008F6481" w:rsidRPr="00602395" w14:paraId="38524B22" w14:textId="77777777" w:rsidTr="008F6481">
        <w:tc>
          <w:tcPr>
            <w:tcW w:w="2791" w:type="dxa"/>
          </w:tcPr>
          <w:p w14:paraId="3C99F7F6" w14:textId="77777777" w:rsidR="00215092" w:rsidRPr="00602395" w:rsidRDefault="005A0407">
            <w:p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Comparator</w:t>
            </w:r>
          </w:p>
        </w:tc>
        <w:tc>
          <w:tcPr>
            <w:tcW w:w="3048" w:type="dxa"/>
          </w:tcPr>
          <w:p w14:paraId="79CA5F2C" w14:textId="77777777" w:rsidR="00A30E51" w:rsidRPr="00602395" w:rsidRDefault="00166E49" w:rsidP="008F6481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Comparing to </w:t>
            </w:r>
            <w:r w:rsidR="008F6481" w:rsidRPr="00602395">
              <w:rPr>
                <w:rFonts w:ascii="Times" w:hAnsi="Times"/>
                <w:color w:val="000000" w:themeColor="text1"/>
                <w:lang w:val="en-AU"/>
              </w:rPr>
              <w:t xml:space="preserve">care with </w:t>
            </w:r>
            <w:r w:rsidRPr="00602395">
              <w:rPr>
                <w:rFonts w:ascii="Times" w:hAnsi="Times"/>
                <w:color w:val="000000" w:themeColor="text1"/>
                <w:lang w:val="en-AU"/>
              </w:rPr>
              <w:t>n</w:t>
            </w:r>
            <w:r w:rsidR="00A30E51" w:rsidRPr="00602395">
              <w:rPr>
                <w:rFonts w:ascii="Times" w:hAnsi="Times"/>
                <w:color w:val="000000" w:themeColor="text1"/>
                <w:lang w:val="en-AU"/>
              </w:rPr>
              <w:t xml:space="preserve">o </w:t>
            </w:r>
            <w:proofErr w:type="spellStart"/>
            <w:r w:rsidRPr="00602395">
              <w:rPr>
                <w:rFonts w:ascii="Times" w:hAnsi="Times"/>
                <w:color w:val="000000" w:themeColor="text1"/>
                <w:lang w:val="en-AU"/>
              </w:rPr>
              <w:t>preexisting</w:t>
            </w:r>
            <w:proofErr w:type="spellEnd"/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dedicated</w:t>
            </w:r>
            <w:r w:rsidR="00A30E51" w:rsidRPr="00602395">
              <w:rPr>
                <w:rFonts w:ascii="Times" w:hAnsi="Times"/>
                <w:color w:val="000000" w:themeColor="text1"/>
                <w:lang w:val="en-AU"/>
              </w:rPr>
              <w:t xml:space="preserve"> endocarditis team </w:t>
            </w:r>
          </w:p>
        </w:tc>
        <w:tc>
          <w:tcPr>
            <w:tcW w:w="2791" w:type="dxa"/>
          </w:tcPr>
          <w:p w14:paraId="63B20DC6" w14:textId="77777777" w:rsidR="00215092" w:rsidRPr="00602395" w:rsidRDefault="008F6481" w:rsidP="00166E49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Other type of</w:t>
            </w:r>
            <w:r w:rsidR="00166E49" w:rsidRPr="00602395">
              <w:rPr>
                <w:rFonts w:ascii="Times" w:hAnsi="Times"/>
                <w:color w:val="000000" w:themeColor="text1"/>
                <w:lang w:val="en-AU"/>
              </w:rPr>
              <w:t xml:space="preserve"> comparison</w:t>
            </w:r>
            <w:r w:rsidRPr="00602395">
              <w:rPr>
                <w:rFonts w:ascii="Times" w:hAnsi="Times"/>
                <w:color w:val="000000" w:themeColor="text1"/>
                <w:lang w:val="en-AU"/>
              </w:rPr>
              <w:t xml:space="preserve"> group</w:t>
            </w:r>
          </w:p>
          <w:p w14:paraId="40C74942" w14:textId="77777777" w:rsidR="00166E49" w:rsidRPr="00602395" w:rsidRDefault="008F6481" w:rsidP="00166E49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AU"/>
              </w:rPr>
            </w:pPr>
            <w:r w:rsidRPr="00602395">
              <w:rPr>
                <w:rFonts w:ascii="Times" w:hAnsi="Times"/>
                <w:color w:val="000000" w:themeColor="text1"/>
                <w:lang w:val="en-AU"/>
              </w:rPr>
              <w:t>No comparison group</w:t>
            </w:r>
          </w:p>
        </w:tc>
      </w:tr>
    </w:tbl>
    <w:p w14:paraId="48192F3E" w14:textId="77777777" w:rsidR="00215092" w:rsidRPr="00602395" w:rsidRDefault="00215092">
      <w:pPr>
        <w:rPr>
          <w:rFonts w:ascii="Times" w:hAnsi="Times"/>
          <w:color w:val="000000" w:themeColor="text1"/>
          <w:lang w:val="en-AU"/>
        </w:rPr>
      </w:pPr>
    </w:p>
    <w:p w14:paraId="093639D7" w14:textId="77777777" w:rsidR="00215092" w:rsidRPr="00602395" w:rsidRDefault="00215092" w:rsidP="00215092">
      <w:pPr>
        <w:rPr>
          <w:rFonts w:ascii="Times" w:eastAsia="Times New Roman" w:hAnsi="Times" w:cs="Calibri"/>
          <w:color w:val="000000" w:themeColor="text1"/>
          <w:lang w:val="en-AU" w:eastAsia="fr-FR"/>
        </w:rPr>
      </w:pPr>
    </w:p>
    <w:p w14:paraId="015DC1E2" w14:textId="77777777" w:rsidR="004F37A4" w:rsidRPr="00602395" w:rsidRDefault="004F37A4">
      <w:pPr>
        <w:rPr>
          <w:rFonts w:ascii="Times" w:hAnsi="Times"/>
          <w:color w:val="000000" w:themeColor="text1"/>
          <w:lang w:val="en-AU"/>
        </w:rPr>
      </w:pPr>
      <w:r w:rsidRPr="00602395">
        <w:rPr>
          <w:rFonts w:ascii="Times" w:hAnsi="Times"/>
          <w:color w:val="000000" w:themeColor="text1"/>
          <w:lang w:val="en-AU"/>
        </w:rPr>
        <w:br w:type="page"/>
      </w:r>
    </w:p>
    <w:p w14:paraId="6059BA51" w14:textId="77777777" w:rsidR="006A5B70" w:rsidRPr="00602395" w:rsidRDefault="006A5B70" w:rsidP="004F37A4">
      <w:pPr>
        <w:rPr>
          <w:rFonts w:ascii="Times" w:hAnsi="Times" w:cs="Times New Roman"/>
          <w:color w:val="000000" w:themeColor="text1"/>
          <w:lang w:val="en-US"/>
        </w:rPr>
        <w:sectPr w:rsidR="006A5B70" w:rsidRPr="00602395" w:rsidSect="009A5F60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8B989DB" w14:textId="77777777" w:rsidR="00E5354A" w:rsidRPr="00602395" w:rsidRDefault="00E5354A" w:rsidP="00E5354A">
      <w:pPr>
        <w:jc w:val="center"/>
        <w:rPr>
          <w:rFonts w:ascii="Times" w:eastAsia="Calibri" w:hAnsi="Times" w:cs="Times New Roman"/>
          <w:color w:val="000000" w:themeColor="text1"/>
          <w:lang w:val="en-US"/>
        </w:rPr>
      </w:pPr>
      <w:r w:rsidRPr="00602395">
        <w:rPr>
          <w:rFonts w:ascii="Times" w:eastAsia="Calibri" w:hAnsi="Times" w:cs="Times New Roman"/>
          <w:color w:val="000000" w:themeColor="text1"/>
          <w:lang w:val="en-US"/>
        </w:rPr>
        <w:lastRenderedPageBreak/>
        <w:t>Supplementary Table 3: Newcastle-Ottawa Scale Quality Assessment</w:t>
      </w:r>
    </w:p>
    <w:p w14:paraId="42CE0516" w14:textId="77777777" w:rsidR="00E5354A" w:rsidRPr="00602395" w:rsidRDefault="00E5354A" w:rsidP="00E5354A">
      <w:pPr>
        <w:jc w:val="center"/>
        <w:rPr>
          <w:rFonts w:ascii="Times" w:eastAsia="Calibri" w:hAnsi="Times" w:cs="Times New Roman"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72"/>
        <w:gridCol w:w="1652"/>
        <w:gridCol w:w="914"/>
        <w:gridCol w:w="1310"/>
        <w:gridCol w:w="1331"/>
        <w:gridCol w:w="1224"/>
        <w:gridCol w:w="862"/>
        <w:gridCol w:w="1101"/>
        <w:gridCol w:w="811"/>
        <w:gridCol w:w="976"/>
        <w:gridCol w:w="681"/>
        <w:gridCol w:w="916"/>
      </w:tblGrid>
      <w:tr w:rsidR="00602395" w:rsidRPr="00602395" w14:paraId="1B39B9D1" w14:textId="77777777" w:rsidTr="00335139">
        <w:tc>
          <w:tcPr>
            <w:tcW w:w="1172" w:type="dxa"/>
            <w:vMerge w:val="restart"/>
          </w:tcPr>
          <w:p w14:paraId="70EA62F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5207" w:type="dxa"/>
            <w:gridSpan w:val="4"/>
          </w:tcPr>
          <w:p w14:paraId="6AE2D1F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2086" w:type="dxa"/>
            <w:gridSpan w:val="2"/>
          </w:tcPr>
          <w:p w14:paraId="1A9CDBB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mparability</w:t>
            </w:r>
            <w:proofErr w:type="spellEnd"/>
          </w:p>
        </w:tc>
        <w:tc>
          <w:tcPr>
            <w:tcW w:w="2888" w:type="dxa"/>
            <w:gridSpan w:val="3"/>
          </w:tcPr>
          <w:p w14:paraId="0EA5311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681" w:type="dxa"/>
            <w:vMerge w:val="restart"/>
          </w:tcPr>
          <w:p w14:paraId="725897F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 points (out of 9)</w:t>
            </w:r>
          </w:p>
        </w:tc>
        <w:tc>
          <w:tcPr>
            <w:tcW w:w="916" w:type="dxa"/>
            <w:vMerge w:val="restart"/>
          </w:tcPr>
          <w:p w14:paraId="4BC9E3E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Quality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602395" w:rsidRPr="00602395" w14:paraId="32D5114D" w14:textId="77777777" w:rsidTr="00335139">
        <w:tc>
          <w:tcPr>
            <w:tcW w:w="1172" w:type="dxa"/>
            <w:vMerge/>
          </w:tcPr>
          <w:p w14:paraId="109A3BAE" w14:textId="77777777" w:rsidR="00E5354A" w:rsidRPr="00602395" w:rsidRDefault="00E5354A" w:rsidP="00335139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07F030E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Representativeness</w:t>
            </w:r>
            <w:proofErr w:type="spellEnd"/>
          </w:p>
        </w:tc>
        <w:tc>
          <w:tcPr>
            <w:tcW w:w="914" w:type="dxa"/>
            <w:vAlign w:val="center"/>
          </w:tcPr>
          <w:p w14:paraId="24907AE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election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of non-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xposed</w:t>
            </w:r>
            <w:proofErr w:type="spellEnd"/>
          </w:p>
        </w:tc>
        <w:tc>
          <w:tcPr>
            <w:tcW w:w="1310" w:type="dxa"/>
            <w:vAlign w:val="center"/>
          </w:tcPr>
          <w:p w14:paraId="55C72B0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scertainment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xposure</w:t>
            </w:r>
            <w:proofErr w:type="spellEnd"/>
          </w:p>
        </w:tc>
        <w:tc>
          <w:tcPr>
            <w:tcW w:w="1331" w:type="dxa"/>
            <w:vAlign w:val="center"/>
          </w:tcPr>
          <w:p w14:paraId="54CBBB0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Demonstration that outcome was not present at start</w:t>
            </w:r>
          </w:p>
        </w:tc>
        <w:tc>
          <w:tcPr>
            <w:tcW w:w="1224" w:type="dxa"/>
            <w:vAlign w:val="center"/>
          </w:tcPr>
          <w:p w14:paraId="26D41BC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ntrols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for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862" w:type="dxa"/>
            <w:vAlign w:val="center"/>
          </w:tcPr>
          <w:p w14:paraId="323A2EE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ntrols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for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101" w:type="dxa"/>
            <w:vAlign w:val="center"/>
          </w:tcPr>
          <w:p w14:paraId="7D273C8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811" w:type="dxa"/>
            <w:vAlign w:val="center"/>
          </w:tcPr>
          <w:p w14:paraId="654AA9C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ollow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-up long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nough</w:t>
            </w:r>
            <w:proofErr w:type="spellEnd"/>
          </w:p>
        </w:tc>
        <w:tc>
          <w:tcPr>
            <w:tcW w:w="976" w:type="dxa"/>
            <w:vAlign w:val="center"/>
          </w:tcPr>
          <w:p w14:paraId="7C5F950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dequacy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ollow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up</w:t>
            </w:r>
          </w:p>
        </w:tc>
        <w:tc>
          <w:tcPr>
            <w:tcW w:w="681" w:type="dxa"/>
            <w:vMerge/>
          </w:tcPr>
          <w:p w14:paraId="79E5ED2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  <w:vMerge/>
          </w:tcPr>
          <w:p w14:paraId="04C91FC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08360C9C" w14:textId="77777777" w:rsidTr="00335139">
        <w:tc>
          <w:tcPr>
            <w:tcW w:w="1172" w:type="dxa"/>
            <w:vMerge w:val="restart"/>
          </w:tcPr>
          <w:p w14:paraId="3305820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Bain (1988)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755B06B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4" w:type="dxa"/>
            <w:shd w:val="clear" w:color="auto" w:fill="F2F2F2" w:themeFill="background1" w:themeFillShade="F2"/>
          </w:tcPr>
          <w:p w14:paraId="401D53B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4021D7B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6D5D7CD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368A490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shd w:val="clear" w:color="auto" w:fill="F2F2F2" w:themeFill="background1" w:themeFillShade="F2"/>
          </w:tcPr>
          <w:p w14:paraId="721F4E3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14:paraId="36080C7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shd w:val="clear" w:color="auto" w:fill="F2F2F2" w:themeFill="background1" w:themeFillShade="F2"/>
          </w:tcPr>
          <w:p w14:paraId="6DD3EA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75E980C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19FE797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6" w:type="dxa"/>
            <w:vMerge w:val="restart"/>
          </w:tcPr>
          <w:p w14:paraId="528660A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air</w:t>
            </w:r>
            <w:proofErr w:type="spellEnd"/>
          </w:p>
        </w:tc>
      </w:tr>
      <w:tr w:rsidR="00602395" w:rsidRPr="00602395" w14:paraId="52421904" w14:textId="77777777" w:rsidTr="00335139">
        <w:tc>
          <w:tcPr>
            <w:tcW w:w="1172" w:type="dxa"/>
            <w:vMerge/>
          </w:tcPr>
          <w:p w14:paraId="1C8E636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D88897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</w:tcPr>
          <w:p w14:paraId="1A0E574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</w:tcPr>
          <w:p w14:paraId="3337D9E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</w:tcPr>
          <w:p w14:paraId="00AE22F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3381421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</w:tcPr>
          <w:p w14:paraId="00D141B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14:paraId="76D2511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</w:tcPr>
          <w:p w14:paraId="7D7DFED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</w:tcPr>
          <w:p w14:paraId="65A6682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</w:tcPr>
          <w:p w14:paraId="3BF594B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16" w:type="dxa"/>
            <w:vMerge/>
          </w:tcPr>
          <w:p w14:paraId="57577C2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7F3F1633" w14:textId="77777777" w:rsidTr="006856B2">
        <w:trPr>
          <w:trHeight w:val="359"/>
        </w:trPr>
        <w:tc>
          <w:tcPr>
            <w:tcW w:w="1172" w:type="dxa"/>
            <w:vMerge w:val="restart"/>
          </w:tcPr>
          <w:p w14:paraId="4CC6812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Botelho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Nevers (2009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7656633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6B28A32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107B9F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707594B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69D615F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5516035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488B138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1A79ADC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490BEBC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696023C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2848786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58706FA5" w14:textId="77777777" w:rsidTr="00335139">
        <w:tc>
          <w:tcPr>
            <w:tcW w:w="1172" w:type="dxa"/>
            <w:vMerge/>
          </w:tcPr>
          <w:p w14:paraId="3243911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65232FF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11F52C6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05B4E19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073FB2A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31B5851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1BC0783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41D07ED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769DF18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24481E4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7DBDD62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76CE03B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3123853D" w14:textId="77777777" w:rsidTr="006856B2">
        <w:trPr>
          <w:trHeight w:val="297"/>
        </w:trPr>
        <w:tc>
          <w:tcPr>
            <w:tcW w:w="1172" w:type="dxa"/>
            <w:vMerge w:val="restart"/>
          </w:tcPr>
          <w:p w14:paraId="6C77FEC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Carrasco-Chinchilla (2014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52752EF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496C51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712FE2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0EAC39F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0397E5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38B1C5B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16FB216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3B3E24F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5A1C234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0482C3C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6" w:type="dxa"/>
            <w:vMerge w:val="restart"/>
          </w:tcPr>
          <w:p w14:paraId="279C458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6419B294" w14:textId="77777777" w:rsidTr="00335139">
        <w:tc>
          <w:tcPr>
            <w:tcW w:w="1172" w:type="dxa"/>
            <w:vMerge/>
          </w:tcPr>
          <w:p w14:paraId="3ABB360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3B154FB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3BA0D64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2449731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30D0A7D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4FC3102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094FCBD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554AB90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center"/>
          </w:tcPr>
          <w:p w14:paraId="2EA888C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1292ED5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29A8EAC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6" w:type="dxa"/>
            <w:vMerge/>
          </w:tcPr>
          <w:p w14:paraId="504437B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63D5A800" w14:textId="77777777" w:rsidTr="00335139">
        <w:tc>
          <w:tcPr>
            <w:tcW w:w="1172" w:type="dxa"/>
            <w:vMerge w:val="restart"/>
          </w:tcPr>
          <w:p w14:paraId="48E4CED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hirillo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13a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0CDF668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16DBFE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A68FAB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4866C54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9ABE2C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4226E06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687BA48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6A6402C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9CC1C9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46715D1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060E0B5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18E0EC40" w14:textId="77777777" w:rsidTr="00335139">
        <w:tc>
          <w:tcPr>
            <w:tcW w:w="1172" w:type="dxa"/>
            <w:vMerge/>
          </w:tcPr>
          <w:p w14:paraId="169AE5F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4F74DFA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51B559A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353DD7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2092758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2DB34CE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529A0EB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7B3433C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1CB4938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568C30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5B3EE01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162808A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536EB79B" w14:textId="77777777" w:rsidTr="00335139">
        <w:tc>
          <w:tcPr>
            <w:tcW w:w="1172" w:type="dxa"/>
            <w:vMerge w:val="restart"/>
          </w:tcPr>
          <w:p w14:paraId="07D4173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hirillo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13b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6E8B42C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6F8E26D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3B7599E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299E97A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442D906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2308AC7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1ECDE35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5B96853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880C92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3FB1858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185D6EC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4EDB0195" w14:textId="77777777" w:rsidTr="00335139">
        <w:tc>
          <w:tcPr>
            <w:tcW w:w="1172" w:type="dxa"/>
            <w:vMerge/>
          </w:tcPr>
          <w:p w14:paraId="598698D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1BA145C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14FF5B9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236A218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3993FD5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7D6A1A1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6A78B6E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340CC8C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697E66F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3141A75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3EBD8D9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08EEDE8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1F3319E7" w14:textId="77777777" w:rsidTr="00335139">
        <w:tc>
          <w:tcPr>
            <w:tcW w:w="1172" w:type="dxa"/>
            <w:vMerge w:val="restart"/>
          </w:tcPr>
          <w:p w14:paraId="42D8A19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Diab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0BBC36B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4E8BAC9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F684FA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3FC59C9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1B15AA5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2934C91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69141A8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434A815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C50A75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5D30B26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6" w:type="dxa"/>
            <w:vMerge w:val="restart"/>
          </w:tcPr>
          <w:p w14:paraId="30393F0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5744F948" w14:textId="77777777" w:rsidTr="00335139">
        <w:tc>
          <w:tcPr>
            <w:tcW w:w="1172" w:type="dxa"/>
            <w:vMerge/>
          </w:tcPr>
          <w:p w14:paraId="0675752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631C48E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4F24FFA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596FDB8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334545D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0395691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vAlign w:val="center"/>
          </w:tcPr>
          <w:p w14:paraId="15ECF68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vAlign w:val="center"/>
          </w:tcPr>
          <w:p w14:paraId="3EBAD08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1FDF381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5178A5A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1C77A77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6" w:type="dxa"/>
            <w:vMerge/>
          </w:tcPr>
          <w:p w14:paraId="3560A27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409D132A" w14:textId="77777777" w:rsidTr="00335139">
        <w:tc>
          <w:tcPr>
            <w:tcW w:w="1172" w:type="dxa"/>
            <w:vMerge w:val="restart"/>
          </w:tcPr>
          <w:p w14:paraId="0C1C216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l-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Dalati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2E39B1D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667C3D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05D1074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3F11893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1EC9A29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386FBA7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315092B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7B192E2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100C667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46C2894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6" w:type="dxa"/>
            <w:vMerge w:val="restart"/>
          </w:tcPr>
          <w:p w14:paraId="3018C07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413664D8" w14:textId="77777777" w:rsidTr="00335139">
        <w:tc>
          <w:tcPr>
            <w:tcW w:w="1172" w:type="dxa"/>
            <w:vMerge/>
          </w:tcPr>
          <w:p w14:paraId="64F4FBF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2573E89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6AAD930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1FEDA47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7ACC5DC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0D36534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7825258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441E87D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624EE3A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07806A9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6486E6E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2655B61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01865060" w14:textId="77777777" w:rsidTr="00335139">
        <w:tc>
          <w:tcPr>
            <w:tcW w:w="1172" w:type="dxa"/>
            <w:vMerge w:val="restart"/>
          </w:tcPr>
          <w:p w14:paraId="5EC794E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Elad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 xml:space="preserve"> (2022)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29A91580" w14:textId="2F8C20D0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</w:tcPr>
          <w:p w14:paraId="56AA9B54" w14:textId="2DD3990A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6A15B876" w14:textId="29A2E76E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5E5263A0" w14:textId="699535C9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19C4EC62" w14:textId="1C3D3D28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</w:tcPr>
          <w:p w14:paraId="32AD3DB9" w14:textId="745FF8E7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14:paraId="3B25BF0B" w14:textId="20DC99CD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</w:tcPr>
          <w:p w14:paraId="321EE4DC" w14:textId="4A0505E5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</w:tcPr>
          <w:p w14:paraId="663E99EC" w14:textId="3DBFF36A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0AA3CFF3" w14:textId="07E9FF74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496D4F41" w14:textId="54AE1A2B" w:rsidR="00E5354A" w:rsidRPr="00602395" w:rsidRDefault="00602395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7AE4B9D4" w14:textId="77777777" w:rsidTr="00335139">
        <w:tc>
          <w:tcPr>
            <w:tcW w:w="1172" w:type="dxa"/>
            <w:vMerge/>
          </w:tcPr>
          <w:p w14:paraId="18C62B9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</w:tcPr>
          <w:p w14:paraId="0583535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</w:tcPr>
          <w:p w14:paraId="1A201B6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</w:tcPr>
          <w:p w14:paraId="5CC775B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6AFB363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425BF0F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</w:tcPr>
          <w:p w14:paraId="5C3704E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14:paraId="45C4B47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264D08B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</w:tcPr>
          <w:p w14:paraId="7453034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</w:tcPr>
          <w:p w14:paraId="2FB1B59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4F90A3B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3FEA7DC6" w14:textId="77777777" w:rsidTr="00335139">
        <w:tc>
          <w:tcPr>
            <w:tcW w:w="1172" w:type="dxa"/>
            <w:vMerge w:val="restart"/>
          </w:tcPr>
          <w:p w14:paraId="33B9F5E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Kaura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 xml:space="preserve"> (2017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001A4F9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0C6C3D0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2F6F1CD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54B1B19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3FF6F4D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001BAB6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408A88D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1DAFBF4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A4ABB1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1FF97F6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4199AF6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084FA54D" w14:textId="77777777" w:rsidTr="00335139">
        <w:tc>
          <w:tcPr>
            <w:tcW w:w="1172" w:type="dxa"/>
            <w:vMerge/>
          </w:tcPr>
          <w:p w14:paraId="21E7E4B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583E9E9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7556093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00ABD24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5AAEC53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7DD167A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6582B40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624177A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0497952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464223C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726379F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6D4B999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2FF5EFE5" w14:textId="77777777" w:rsidTr="00335139">
        <w:tc>
          <w:tcPr>
            <w:tcW w:w="1172" w:type="dxa"/>
            <w:vMerge w:val="restart"/>
          </w:tcPr>
          <w:p w14:paraId="7285290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López-</w:t>
            </w: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>Dupla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  <w:lang w:val="en-US"/>
              </w:rPr>
              <w:t xml:space="preserve"> (2006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7984CCC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6B0243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E692D1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03F2A0B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E0D826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374F5F3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7B0384C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5108FBE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60B4259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7A12911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6" w:type="dxa"/>
            <w:vMerge w:val="restart"/>
          </w:tcPr>
          <w:p w14:paraId="355599B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air</w:t>
            </w:r>
            <w:proofErr w:type="spellEnd"/>
          </w:p>
        </w:tc>
      </w:tr>
      <w:tr w:rsidR="00602395" w:rsidRPr="00602395" w14:paraId="7E3756C5" w14:textId="77777777" w:rsidTr="00335139">
        <w:tc>
          <w:tcPr>
            <w:tcW w:w="1172" w:type="dxa"/>
            <w:vMerge/>
          </w:tcPr>
          <w:p w14:paraId="090100C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0688A5C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434D371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0448094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vAlign w:val="center"/>
          </w:tcPr>
          <w:p w14:paraId="5A980BE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160CAD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7F7A1CB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0AAD7A3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center"/>
          </w:tcPr>
          <w:p w14:paraId="3C367E0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118E8C0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vAlign w:val="center"/>
          </w:tcPr>
          <w:p w14:paraId="249F5B3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6" w:type="dxa"/>
            <w:vMerge/>
          </w:tcPr>
          <w:p w14:paraId="107BF37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4A0D40FC" w14:textId="77777777" w:rsidTr="00335139">
        <w:tc>
          <w:tcPr>
            <w:tcW w:w="1172" w:type="dxa"/>
            <w:vMerge w:val="restart"/>
          </w:tcPr>
          <w:p w14:paraId="2C08B52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Molnar (2021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651AA77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4A970AD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F88DEE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60DC589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03EE7A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0848D85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6DA14F8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60761F1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E94AE7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18F6130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6" w:type="dxa"/>
            <w:vMerge w:val="restart"/>
          </w:tcPr>
          <w:p w14:paraId="3343C5E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4D2A8001" w14:textId="77777777" w:rsidTr="00335139">
        <w:tc>
          <w:tcPr>
            <w:tcW w:w="1172" w:type="dxa"/>
            <w:vMerge/>
          </w:tcPr>
          <w:p w14:paraId="7982D13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2AA2459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2E54745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78FF25A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6F5597B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41AB46E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vAlign w:val="center"/>
          </w:tcPr>
          <w:p w14:paraId="62CB5DD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vAlign w:val="center"/>
          </w:tcPr>
          <w:p w14:paraId="2EDBBFB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3F57D68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27CDF89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23C5D8B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6" w:type="dxa"/>
            <w:vMerge/>
          </w:tcPr>
          <w:p w14:paraId="7818095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7A7EF859" w14:textId="77777777" w:rsidTr="00335139">
        <w:tc>
          <w:tcPr>
            <w:tcW w:w="1172" w:type="dxa"/>
            <w:vMerge w:val="restart"/>
          </w:tcPr>
          <w:p w14:paraId="727D91E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Ruch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56527E0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35BA380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4050C3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10B2440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1E8237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61A5A08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2A0BAD5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1D059DB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B80A81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11BE153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6" w:type="dxa"/>
            <w:vMerge w:val="restart"/>
          </w:tcPr>
          <w:p w14:paraId="444086C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791B87CA" w14:textId="77777777" w:rsidTr="00335139">
        <w:tc>
          <w:tcPr>
            <w:tcW w:w="1172" w:type="dxa"/>
            <w:vMerge/>
          </w:tcPr>
          <w:p w14:paraId="740A64C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4DC9A05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4B18959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092FFBA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10D707A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244E139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6251A9D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71ECB8B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21769BF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5E49629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40570B6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665C2C4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1A06F7B0" w14:textId="77777777" w:rsidTr="00335139">
        <w:tc>
          <w:tcPr>
            <w:tcW w:w="1172" w:type="dxa"/>
            <w:vMerge w:val="restart"/>
          </w:tcPr>
          <w:p w14:paraId="3035551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adeghpour</w:t>
            </w:r>
            <w:proofErr w:type="spellEnd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090DD47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29D41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15F8349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6E063D9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0751D8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27F97CF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293BAB7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712D6E6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76F20F4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3F41A19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6" w:type="dxa"/>
            <w:vMerge w:val="restart"/>
          </w:tcPr>
          <w:p w14:paraId="53E1D72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air</w:t>
            </w:r>
            <w:proofErr w:type="spellEnd"/>
          </w:p>
        </w:tc>
      </w:tr>
      <w:tr w:rsidR="00602395" w:rsidRPr="00602395" w14:paraId="080A21DA" w14:textId="77777777" w:rsidTr="00335139">
        <w:tc>
          <w:tcPr>
            <w:tcW w:w="1172" w:type="dxa"/>
            <w:vMerge/>
          </w:tcPr>
          <w:p w14:paraId="1858E79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25B95EB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5373DB5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1EB357C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1" w:type="dxa"/>
            <w:vAlign w:val="center"/>
          </w:tcPr>
          <w:p w14:paraId="613C253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5B6CB5B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2" w:type="dxa"/>
            <w:vAlign w:val="center"/>
          </w:tcPr>
          <w:p w14:paraId="7483847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vAlign w:val="center"/>
          </w:tcPr>
          <w:p w14:paraId="747EC84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center"/>
          </w:tcPr>
          <w:p w14:paraId="3ED5A12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24946E4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6D56443F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16" w:type="dxa"/>
            <w:vMerge/>
          </w:tcPr>
          <w:p w14:paraId="21850B2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4AB7FEFA" w14:textId="77777777" w:rsidTr="00335139">
        <w:tc>
          <w:tcPr>
            <w:tcW w:w="1172" w:type="dxa"/>
            <w:vMerge w:val="restart"/>
          </w:tcPr>
          <w:p w14:paraId="07C168A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an (2018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21D7F0C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43D120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5E8990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2743E50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72B639E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53D900A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46FAF27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24358DD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359012B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732A5EC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6" w:type="dxa"/>
            <w:vMerge w:val="restart"/>
          </w:tcPr>
          <w:p w14:paraId="3B83CF6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602395" w:rsidRPr="00602395" w14:paraId="6A2CD5D3" w14:textId="77777777" w:rsidTr="00335139">
        <w:tc>
          <w:tcPr>
            <w:tcW w:w="1172" w:type="dxa"/>
            <w:vMerge/>
          </w:tcPr>
          <w:p w14:paraId="0FBD99E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77C53D8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64D565D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69B1AD9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605E7A8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238FC871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5E09556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271DBBF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3AC0B60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0E1395A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2060746B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2F5EFD6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602395" w:rsidRPr="00602395" w14:paraId="24703259" w14:textId="77777777" w:rsidTr="00335139">
        <w:tc>
          <w:tcPr>
            <w:tcW w:w="1172" w:type="dxa"/>
            <w:vMerge w:val="restart"/>
          </w:tcPr>
          <w:p w14:paraId="5513E55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Van Camp (2021)</w:t>
            </w:r>
          </w:p>
        </w:tc>
        <w:tc>
          <w:tcPr>
            <w:tcW w:w="1652" w:type="dxa"/>
            <w:shd w:val="clear" w:color="auto" w:fill="F2F2F2" w:themeFill="background1" w:themeFillShade="F2"/>
            <w:vAlign w:val="center"/>
          </w:tcPr>
          <w:p w14:paraId="7751B40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1473B18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356E6B2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68125CBC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37C8BC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7C0A8E2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F2F2F2" w:themeFill="background1" w:themeFillShade="F2"/>
            <w:vAlign w:val="center"/>
          </w:tcPr>
          <w:p w14:paraId="3BFC77F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14:paraId="5F92F3B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F2F2F2" w:themeFill="background1" w:themeFillShade="F2"/>
            <w:vAlign w:val="center"/>
          </w:tcPr>
          <w:p w14:paraId="239C2A57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39111F4D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 w:val="restart"/>
          </w:tcPr>
          <w:p w14:paraId="60EAA2B0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E5354A" w:rsidRPr="00602395" w14:paraId="43201BE7" w14:textId="77777777" w:rsidTr="00335139">
        <w:tc>
          <w:tcPr>
            <w:tcW w:w="1172" w:type="dxa"/>
            <w:vMerge/>
          </w:tcPr>
          <w:p w14:paraId="7F485632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2" w:type="dxa"/>
            <w:vAlign w:val="center"/>
          </w:tcPr>
          <w:p w14:paraId="151FC283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7E75E94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0" w:type="dxa"/>
            <w:vAlign w:val="center"/>
          </w:tcPr>
          <w:p w14:paraId="0C83A39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1" w:type="dxa"/>
            <w:vAlign w:val="center"/>
          </w:tcPr>
          <w:p w14:paraId="312773F4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519835E6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5758A5B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7EDA9CFE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23C5C6F8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756ED3F5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1" w:type="dxa"/>
            <w:vAlign w:val="center"/>
          </w:tcPr>
          <w:p w14:paraId="37C6633A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02395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6" w:type="dxa"/>
            <w:vMerge/>
          </w:tcPr>
          <w:p w14:paraId="50D98069" w14:textId="77777777" w:rsidR="00E5354A" w:rsidRPr="00602395" w:rsidRDefault="00E5354A" w:rsidP="00335139">
            <w:pPr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1DB4C01" w14:textId="77777777" w:rsidR="00E5354A" w:rsidRPr="00602395" w:rsidRDefault="00E5354A" w:rsidP="00E5354A">
      <w:pPr>
        <w:jc w:val="center"/>
        <w:rPr>
          <w:rFonts w:ascii="Times" w:hAnsi="Times" w:cs="Times New Roman"/>
          <w:color w:val="000000" w:themeColor="text1"/>
          <w:sz w:val="18"/>
          <w:szCs w:val="18"/>
        </w:rPr>
      </w:pPr>
    </w:p>
    <w:p w14:paraId="0E3495B6" w14:textId="2D4E4A13" w:rsidR="00A62696" w:rsidRPr="00602395" w:rsidRDefault="00E5354A" w:rsidP="00E5354A">
      <w:pPr>
        <w:rPr>
          <w:rFonts w:ascii="Times" w:hAnsi="Times" w:cs="Times New Roman"/>
          <w:color w:val="000000" w:themeColor="text1"/>
          <w:sz w:val="18"/>
          <w:szCs w:val="18"/>
          <w:lang w:val="en-US"/>
        </w:rPr>
      </w:pPr>
      <w:r w:rsidRPr="00602395">
        <w:rPr>
          <w:rFonts w:ascii="Times" w:hAnsi="Times" w:cs="Times New Roman"/>
          <w:color w:val="000000" w:themeColor="text1"/>
          <w:sz w:val="18"/>
          <w:szCs w:val="18"/>
          <w:lang w:val="en-US"/>
        </w:rPr>
        <w:t>First row (grey): reviewer 1 (ASR); second row (white): reviewer 2 (HHD)</w:t>
      </w:r>
      <w:bookmarkStart w:id="0" w:name="_GoBack"/>
      <w:bookmarkEnd w:id="0"/>
    </w:p>
    <w:p w14:paraId="1983FEB9" w14:textId="77777777" w:rsidR="00215092" w:rsidRPr="00602395" w:rsidRDefault="00215092">
      <w:pPr>
        <w:rPr>
          <w:rFonts w:ascii="Times" w:hAnsi="Times"/>
          <w:color w:val="000000" w:themeColor="text1"/>
          <w:lang w:val="en-AU"/>
        </w:rPr>
      </w:pPr>
    </w:p>
    <w:sectPr w:rsidR="00215092" w:rsidRPr="00602395" w:rsidSect="00CB3E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62733"/>
    <w:multiLevelType w:val="hybridMultilevel"/>
    <w:tmpl w:val="4BB85EC0"/>
    <w:lvl w:ilvl="0" w:tplc="CBBECB54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903DAA"/>
    <w:multiLevelType w:val="hybridMultilevel"/>
    <w:tmpl w:val="357AF940"/>
    <w:lvl w:ilvl="0" w:tplc="CBBECB54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F26E44"/>
    <w:multiLevelType w:val="hybridMultilevel"/>
    <w:tmpl w:val="48929492"/>
    <w:lvl w:ilvl="0" w:tplc="CBBECB54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DB493B"/>
    <w:multiLevelType w:val="hybridMultilevel"/>
    <w:tmpl w:val="0542FAA6"/>
    <w:lvl w:ilvl="0" w:tplc="CBBECB54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C6572D"/>
    <w:multiLevelType w:val="hybridMultilevel"/>
    <w:tmpl w:val="E2F46DF6"/>
    <w:lvl w:ilvl="0" w:tplc="CBBECB54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92"/>
    <w:rsid w:val="00166E49"/>
    <w:rsid w:val="001F399E"/>
    <w:rsid w:val="00215092"/>
    <w:rsid w:val="00313314"/>
    <w:rsid w:val="0033472A"/>
    <w:rsid w:val="003441F5"/>
    <w:rsid w:val="003763CB"/>
    <w:rsid w:val="003B0C14"/>
    <w:rsid w:val="003E5304"/>
    <w:rsid w:val="004303C1"/>
    <w:rsid w:val="004F279C"/>
    <w:rsid w:val="004F37A4"/>
    <w:rsid w:val="00590596"/>
    <w:rsid w:val="005A0407"/>
    <w:rsid w:val="00602395"/>
    <w:rsid w:val="00666291"/>
    <w:rsid w:val="006856B2"/>
    <w:rsid w:val="006A5B70"/>
    <w:rsid w:val="00725FB0"/>
    <w:rsid w:val="00897C65"/>
    <w:rsid w:val="008A1AA0"/>
    <w:rsid w:val="008F6481"/>
    <w:rsid w:val="0090175F"/>
    <w:rsid w:val="009A5F60"/>
    <w:rsid w:val="00A240F7"/>
    <w:rsid w:val="00A30E51"/>
    <w:rsid w:val="00A62696"/>
    <w:rsid w:val="00B9444B"/>
    <w:rsid w:val="00BB49F9"/>
    <w:rsid w:val="00BE795D"/>
    <w:rsid w:val="00C24A7D"/>
    <w:rsid w:val="00C41572"/>
    <w:rsid w:val="00C70F8A"/>
    <w:rsid w:val="00C95C98"/>
    <w:rsid w:val="00D47091"/>
    <w:rsid w:val="00E5354A"/>
    <w:rsid w:val="00E62441"/>
    <w:rsid w:val="00FB27B7"/>
    <w:rsid w:val="00FC1E82"/>
    <w:rsid w:val="08BB8C72"/>
    <w:rsid w:val="3DCD3311"/>
    <w:rsid w:val="4EF08816"/>
    <w:rsid w:val="79E6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00B5D"/>
  <w14:defaultImageDpi w14:val="32767"/>
  <w15:chartTrackingRefBased/>
  <w15:docId w15:val="{55C0094E-342F-A344-80DE-E74C332D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5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150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6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3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32D1789898DA419102398844AA63F1" ma:contentTypeVersion="6" ma:contentTypeDescription="Create a new document." ma:contentTypeScope="" ma:versionID="ffb91fa0ab9df9fb2dc7655bc13a379f">
  <xsd:schema xmlns:xsd="http://www.w3.org/2001/XMLSchema" xmlns:xs="http://www.w3.org/2001/XMLSchema" xmlns:p="http://schemas.microsoft.com/office/2006/metadata/properties" xmlns:ns2="5c68e109-8b84-4742-b153-4e7b45b332b0" xmlns:ns3="c4390cc6-761d-4824-a128-3bb3fad638e9" targetNamespace="http://schemas.microsoft.com/office/2006/metadata/properties" ma:root="true" ma:fieldsID="d0f1add90f73c2b30bb71a5b9081999c" ns2:_="" ns3:_="">
    <xsd:import namespace="5c68e109-8b84-4742-b153-4e7b45b332b0"/>
    <xsd:import namespace="c4390cc6-761d-4824-a128-3bb3fad638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8e109-8b84-4742-b153-4e7b45b332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0cc6-761d-4824-a128-3bb3fad638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020F21-F5CA-43D2-8C15-03F2288B88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8e109-8b84-4742-b153-4e7b45b332b0"/>
    <ds:schemaRef ds:uri="c4390cc6-761d-4824-a128-3bb3fad638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1D4FC7-5B21-4732-AB2C-D7BDCCA01A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4FB623-159B-4B46-88B5-2EC4E0A0F3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Roy</dc:creator>
  <cp:keywords/>
  <dc:description/>
  <cp:lastModifiedBy>Stephane Roy</cp:lastModifiedBy>
  <cp:revision>2</cp:revision>
  <dcterms:created xsi:type="dcterms:W3CDTF">2023-07-25T22:28:00Z</dcterms:created>
  <dcterms:modified xsi:type="dcterms:W3CDTF">2023-07-25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32D1789898DA419102398844AA63F1</vt:lpwstr>
  </property>
</Properties>
</file>